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0356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06D74F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729F6F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2D7C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0C3B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5ACF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689E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A45A5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A4CA82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F479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EA36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3E9A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AB9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B618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CB5A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4D0C0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DAF0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254C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338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5BE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98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E1C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233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55C45" w14:textId="074D47F8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18F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C59C0" w14:textId="462DA9D1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25F91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8E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BF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48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89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FC47B" w14:textId="4D3ADCE8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157BB" w14:textId="02A4E356" w:rsidR="0068643A" w:rsidRPr="00FD6E06" w:rsidRDefault="00596535" w:rsidP="0059653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A8A25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B27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186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7CF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051FE" w14:textId="5C6B95F7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685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C154D" w14:textId="0E94E2FF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63AF7A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558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39D2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F5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33F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7E5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C045D" w14:textId="1E35E0CA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04B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55C7C" w14:textId="58D14D38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3</w:t>
            </w:r>
          </w:p>
        </w:tc>
      </w:tr>
      <w:tr w:rsidR="0068643A" w:rsidRPr="00FD6E06" w14:paraId="5A3DAC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E5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02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FA4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829EA" w14:textId="4FD09922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C99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9480B" w14:textId="7D89E057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2</w:t>
            </w:r>
          </w:p>
        </w:tc>
      </w:tr>
      <w:tr w:rsidR="0068643A" w:rsidRPr="00FD6E06" w14:paraId="7A5729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346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44F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CDE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239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0A6B3" w14:textId="4EFEE85A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7D51B" w14:textId="2ABB310C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8692F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000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2375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1B8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FF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ED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527FB" w14:textId="77333687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BA7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3C7C4" w14:textId="5F68381C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8643A" w:rsidRPr="00FD6E06" w14:paraId="49DA4E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E85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59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9BF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B46E1" w14:textId="10D2DA70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B01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BE6E" w14:textId="67C657B8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5</w:t>
            </w:r>
          </w:p>
        </w:tc>
      </w:tr>
      <w:tr w:rsidR="0068643A" w:rsidRPr="00FD6E06" w14:paraId="36F6C2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98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D96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55B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5827C" w14:textId="6E5EF771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BC1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E343C" w14:textId="36F411A8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6</w:t>
            </w:r>
          </w:p>
        </w:tc>
      </w:tr>
      <w:tr w:rsidR="00BB4AE3" w:rsidRPr="00FD6E06" w14:paraId="518D18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9761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3D3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4B0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128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9F0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D59AF" w14:textId="6F9DC014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65D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28ECE" w14:textId="68245167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89</w:t>
            </w:r>
          </w:p>
        </w:tc>
      </w:tr>
      <w:tr w:rsidR="0068643A" w:rsidRPr="00FD6E06" w14:paraId="125EBA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6B8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5E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7751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C3D2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11EE1" w14:textId="49E30CAD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A6C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96D32" w14:textId="420822EC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95</w:t>
            </w:r>
          </w:p>
        </w:tc>
      </w:tr>
      <w:tr w:rsidR="00BB4AE3" w:rsidRPr="00FD6E06" w14:paraId="0128E7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12A3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9908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5C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4F6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80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8AC1F" w14:textId="1500CBDE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FF2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96588" w14:textId="6541A818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19</w:t>
            </w:r>
          </w:p>
        </w:tc>
      </w:tr>
      <w:tr w:rsidR="0068643A" w:rsidRPr="00FD6E06" w14:paraId="4BE8FA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4CD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D1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DDD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6D9DF" w14:textId="3DA6E48E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134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A8478" w14:textId="601892C1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19</w:t>
            </w:r>
          </w:p>
        </w:tc>
      </w:tr>
      <w:tr w:rsidR="0068643A" w:rsidRPr="00FD6E06" w14:paraId="0BECBF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504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86A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EB7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524C1" w14:textId="426BABD2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FAA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50991" w14:textId="095310A9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4C0C300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D9C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5DC2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A5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DD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45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B4FC5" w14:textId="4ADD3C00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FFC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EF79A" w14:textId="11F544F1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5</w:t>
            </w:r>
          </w:p>
        </w:tc>
      </w:tr>
      <w:tr w:rsidR="0068643A" w:rsidRPr="00FD6E06" w14:paraId="4B7471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66B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2F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A4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7E6D7" w14:textId="60BC9D6C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F8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94978" w14:textId="184C7EF1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55</w:t>
            </w:r>
          </w:p>
        </w:tc>
      </w:tr>
      <w:tr w:rsidR="0068643A" w:rsidRPr="00FD6E06" w14:paraId="0E95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7F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51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C5F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0DCB2" w14:textId="6F7DC7AF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F7C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F7EF2" w14:textId="05DA1E15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5</w:t>
            </w:r>
          </w:p>
        </w:tc>
      </w:tr>
      <w:tr w:rsidR="0068643A" w:rsidRPr="00FD6E06" w14:paraId="50870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CD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7F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A7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56C0D" w14:textId="297B0F73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F16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DB6B6" w14:textId="1D86AA1E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0</w:t>
            </w:r>
          </w:p>
        </w:tc>
      </w:tr>
      <w:tr w:rsidR="0068643A" w:rsidRPr="00FD6E06" w14:paraId="1866C8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14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3AA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7A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6FA1D" w14:textId="5F4C402D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5E760" w14:textId="037BF1CE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A3A99" w14:textId="05188384" w:rsidR="00596535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1</w:t>
            </w:r>
          </w:p>
        </w:tc>
      </w:tr>
      <w:tr w:rsidR="0068643A" w:rsidRPr="00FD6E06" w14:paraId="20B15B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91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AE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D5D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8F9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5C00B" w14:textId="6C16DEC3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52109" w14:textId="50EEE741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pplicable in a scoping review</w:t>
            </w:r>
          </w:p>
        </w:tc>
      </w:tr>
      <w:tr w:rsidR="00BB4AE3" w:rsidRPr="00FD6E06" w14:paraId="19E6C75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2A8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1BF9BE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92B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C1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27C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D1779" w14:textId="5712CCA2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A4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5F5B3" w14:textId="6ECBC3BD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68643A" w:rsidRPr="00FD6E06" w14:paraId="1D8C082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C0E5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FB0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FE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E8A55" w14:textId="2A615288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83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3F7F3" w14:textId="28C4389F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6</w:t>
            </w:r>
          </w:p>
        </w:tc>
      </w:tr>
      <w:tr w:rsidR="0068643A" w:rsidRPr="00FD6E06" w14:paraId="061E75F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1540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14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19C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03042" w14:textId="7CFDA4FC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815D7" w14:textId="6E822756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AA5FB" w14:textId="2A7B28BF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76 </w:t>
            </w:r>
          </w:p>
        </w:tc>
      </w:tr>
      <w:tr w:rsidR="0068643A" w:rsidRPr="00FD6E06" w14:paraId="4584D40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027C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39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E39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E2061" w14:textId="3AB6873E" w:rsidR="0068643A" w:rsidRPr="00FD6E06" w:rsidRDefault="00596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D06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E8158" w14:textId="6088E5B4" w:rsidR="0068643A" w:rsidRPr="00FD6E06" w:rsidRDefault="00596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596535" w:rsidRPr="00FD6E06" w14:paraId="073271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5E556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BC5D9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1D2C0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EDD14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40D20" w14:textId="12E82940" w:rsidR="00596535" w:rsidRPr="00FD6E06" w:rsidRDefault="00596535" w:rsidP="0059653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85BB2" w14:textId="5F16AA45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pplicable in a scoping review</w:t>
            </w:r>
          </w:p>
        </w:tc>
      </w:tr>
      <w:tr w:rsidR="00596535" w:rsidRPr="00FD6E06" w14:paraId="560D16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0455B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1746B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C2E33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521CA" w14:textId="77777777" w:rsidR="00596535" w:rsidRPr="00FD6E06" w:rsidRDefault="00596535" w:rsidP="0059653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DEBE4" w14:textId="751E4E86" w:rsidR="00596535" w:rsidRPr="00FD6E06" w:rsidRDefault="00596535" w:rsidP="0059653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F7BCB" w14:textId="090DFFB2" w:rsidR="00596535" w:rsidRPr="00FD6E06" w:rsidRDefault="00596535" w:rsidP="0059653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pplicable in a scoping review</w:t>
            </w:r>
          </w:p>
        </w:tc>
      </w:tr>
    </w:tbl>
    <w:p w14:paraId="4F17B64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403AA" w14:textId="77777777" w:rsidR="00713B57" w:rsidRDefault="00713B57" w:rsidP="00FD6E06">
      <w:pPr>
        <w:spacing w:after="0" w:line="240" w:lineRule="auto"/>
      </w:pPr>
      <w:r>
        <w:separator/>
      </w:r>
    </w:p>
  </w:endnote>
  <w:endnote w:type="continuationSeparator" w:id="0">
    <w:p w14:paraId="71870310" w14:textId="77777777" w:rsidR="00713B57" w:rsidRDefault="00713B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1F5E3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BDC77C6" wp14:editId="43EBB54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F65E5" w14:textId="77777777" w:rsidR="00713B57" w:rsidRDefault="00713B57" w:rsidP="00FD6E06">
      <w:pPr>
        <w:spacing w:after="0" w:line="240" w:lineRule="auto"/>
      </w:pPr>
      <w:r>
        <w:separator/>
      </w:r>
    </w:p>
  </w:footnote>
  <w:footnote w:type="continuationSeparator" w:id="0">
    <w:p w14:paraId="473A4799" w14:textId="77777777" w:rsidR="00713B57" w:rsidRDefault="00713B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75962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0EF84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649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66502"/>
    <w:rsid w:val="00596535"/>
    <w:rsid w:val="00640B95"/>
    <w:rsid w:val="00664936"/>
    <w:rsid w:val="0068643A"/>
    <w:rsid w:val="00713B57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60F46"/>
  <w15:docId w15:val="{870A1A9F-3566-4E15-AC06-E24CB465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5</Words>
  <Characters>4698</Characters>
  <Application>Microsoft Office Word</Application>
  <DocSecurity>0</DocSecurity>
  <Lines>261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MILTON, Colin (CAMBRIDGE UNIVERSITY HOSPITALS NHS FOUNDATION TRUST)</cp:lastModifiedBy>
  <cp:revision>2</cp:revision>
  <dcterms:created xsi:type="dcterms:W3CDTF">2025-05-06T06:44:00Z</dcterms:created>
  <dcterms:modified xsi:type="dcterms:W3CDTF">2025-05-0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5f3a2-eeeb-45d0-bd45-bd4414b8944a</vt:lpwstr>
  </property>
</Properties>
</file>